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7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3"/>
        <w:gridCol w:w="1134"/>
        <w:gridCol w:w="992"/>
        <w:gridCol w:w="1559"/>
        <w:gridCol w:w="6379"/>
      </w:tblGrid>
      <w:tr>
        <w:trPr>
          <w:trHeight w:val="24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old chan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D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ene Symbol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mRna - Descriptio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12692735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451459666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VWA1 </w:t>
            </w:r>
          </w:p>
        </w:tc>
        <w:tc>
          <w:tcPr>
            <w:tcW w:w="6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von Willebrand factor A domain containing 1 (VWA1), transcript variant 1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0262369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168364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MIB2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mindbomb homolog 2 (Drosophila) (MIB2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051900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514631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LOC100128003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hypothetical protein LOC100128003 (LOC100128003), non-coding 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0345674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260248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ESPN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espin (ESPN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898227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6863311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VAMP3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vesicle-associated membrane protein 3 (cellubrevin) (VAMP3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5229264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7656909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PARK7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Parkinson disease (autosomal recessive, early onset) 7 (PARK7), transcript variant 1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064373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6269205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SLC25A33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solute carrier family 25, member 33 (SLC25A33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5994197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8124726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PGD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phosphogluconate dehydrogenase (PGD), mRNA. 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2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BAT3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HLA-B associated transcript 3 (BAT3), transcript variant 1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067684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350137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MST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macrophage stimulating 1 (hepatocyte growth factor-like) (MST1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332969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667663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MRTO4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mRNA turnover 4 homolog (S. cerevisiae) (MRTO4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026095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25033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1orf15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hromosome 1 open reading frame 151 (C1orf151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74836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72783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FAM43B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family with sequence similarity 43, member B (FAM43B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917995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959976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S6ST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heparan sulfate 6-O-sulfotransferase 1 (HS6ST1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190126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272779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PL1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ibosomal protein L11 (RPL11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506109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514631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TMEM50A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transmembrane protein 50A (TMEM50A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115027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327386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DHD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uccinate dehydrogenase complex, subunit D, integral membrane protein (SDHD), nuclear gene encoding mitochondrial protein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592518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6688608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H3BGRL3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H3 domain binding glutamic acid-rich protein like 3 (SH3BGRL3), mRNA. 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3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2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MT2A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metallothionein 2A (MT2A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015430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363601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MGN2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high-mobility group nucleosomal binding domain 2 (HMGN2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401783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356117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TRNP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TMF1-regulated nuclear protein 1 (TRNP1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01580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6735367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CDC72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oiled-coil domain containing 72 (CCDC72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29982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3373814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ATPIF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ATPase inhibitory factor 1 (ATPIF1), nuclear gene encoding mitochondrial protein, transcript variant 3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471279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514631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CC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egulator of chromosome condensation 1 (RCC1), transcript variant 1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2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636107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74566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NORA73A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mall nucleolar RNA, H/ACA box 73A (SNORA73A), non-coding 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422596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381836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AB42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AB42, member RAS oncogene family (RAB42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991836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195537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NU1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NA, U11 small nuclear (RNU11), non-coding RNA. 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3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2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MT1H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Homo sapiens metallothionein 1H (MT1H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980772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6931355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MGB4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high-mobility group box 4 (HMGB4), transcript variant 1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8354140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9338366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RPS27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ribosomal protein S27 (RPS27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6237229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83006459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NDUFS5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NADH dehydrogenase (ubiquinone) Fe-S protein 5, 15kDa (NADH-coenzyme Q reductase) (NDUFS5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8186388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9272779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CAP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CAP, adenylate cyclase-associated protein 1 (yeast) (CAP1), transcript variant 1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5138966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7609992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SMAP2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small ArfGAP2 (SMAP2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6523179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8461709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YBX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Y box binding protein 1 (YBX1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0613308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700729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B4GALT2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UDP-Gal:betaGlcNAc beta 1,4- galactosyltransferase, polypeptide 2 (B4GALT2), transcript variant 2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2898818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61324129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RPS8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ribosomal protein S8 (RPS8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7200724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8796876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SNORD46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small nucleolar RNA, C/D box 46 (SNORD46), non-coding 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0374559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343602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SNORD38A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small nucleolar RNA, C/D box 38A (SNORD38A), non-coding 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1623009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49218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UQCRH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Cytochrome b-c1 complex subunit 6, mitochondrial gene:ENSG00000173660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4086624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69814079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CMPK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cytidine monophosphate (UMP-CMP) kinase 1, cytosolic (CMPK1), transcript variant 1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1492455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4739071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FOXD2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forkhead box D2 (FOXD2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5198642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7644779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STRADB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STE20-related kinase adaptor beta (STRADB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126334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4514596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BTF3L4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basic transcription factor 3-like 4 (BTF3L4), transcript variant 1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1168118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4453976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DMRTB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DMRT-like family B with proline-rich C-terminal, 1 (DMRTB1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1550280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48023829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PCSK9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proprotein convertase subtilisin/kexin type 9 (PCSK9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0498804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514631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FOXD3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forkhead box D3 (FOXD3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2372026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5695409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AK3L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adenylate kinase 3-like 1 (AK3L1), nuclear gene encoding mitochondrial protein, transcript variant 5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6031034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8157212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IL23R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interleukin 23 receptor (IL23R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4646722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7382583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SFRS1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splicing factor, arginine/serine-rich 11 (SFRS11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0783664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986247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TYW3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tRNA-yW synthesizing protein 3 homolog (S. cerevisiae) (TYW3), transcript variant 1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70670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67123188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ACADM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acyl-Coenzyme A dehydrogenase, C-4 to C-12 straight chain (ACADM), nuclear gene encoding mitochondrial protein, transcript variant 1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4142293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7022318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RABGGTB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Rab geranylgeranyltransferase, beta subunit (RABGGTB), mRNA. 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2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XCL9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chemokine (C-X-C motif) ligand 9 (CXCL9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566430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833514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T6GALNAC5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T6 (alpha-N-acetyl-neuraminyl-2,3-beta-galactosyl-1, 3)-N-acetylgalactosaminide alpha-2,6-sialyltransferase 5 (ST6GALNAC5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460300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445830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PL17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ibosomal protein L17 (RPL17), transcript variant 2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30970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2284301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BXDC5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brix domain containing 5 (BXDC5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84428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0314569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H3GLB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H3-domain GRB2-like endophilin B1 (SH3GLB1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737518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0003669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LOC339524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hypothetical LOC339524 (LOC339524), transcript variant 5, non-coding 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423283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654679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PKN2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protein kinase N2 (PKN2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301587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201447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SNORD2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small nucleolar RNA, C/D box 21 (SNORD21), non-coding 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376923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388788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FNBP1L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formin binding protein 1-like (FNBP1L), transcript variant 1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535380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522041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ABCD3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ATP-binding cassette, sub-family D (ALD), member 3 (ABCD3), transcript variant 1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224394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598972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CDC76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oiled-coil domain containing 76 (CCDC76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208806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6555548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TCD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NA terminal phosphate cyclase domain 1 (RTCD1), transcript variant 1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154375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445671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GPR88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G protein-coupled receptor 88 (GPR88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170023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272779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VCAM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vascular cell adhesion molecule 1 (VCAM1), transcript variant 1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229188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427947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NPC3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NA-binding region (RNP1, RRM) containing 3 (RNPC3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97155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299280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AMY2B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amylase, alpha 2B (pancreatic) (AMY2B), mRNA. 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2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S100A8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S100 calcium binding protein A8 (S100A8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2707803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967337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NBPF6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neuroblastoma breakpoint family, member 6 (NBPF6), transcript variant 1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821108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9244554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RPL17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ribosomal protein L17 (RPL17), transcript variant 2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550578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828119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GNAI3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guanine nucleotide binding protein (G protein), alpha inhibiting activity polypeptide 3 (GNAI3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526440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6620858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D53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D53 molecule (CD53), transcript variant 2, mRNA. 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2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MT1G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Homo sapiens metallothionein 1G (MT1G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2419440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57246636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ATP5F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ATP synthase, H+ transporting, mitochondrial F0 complex, subunit B1 (ATP5F1), nuclear gene encoding mitochondrial protein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2256687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5600753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CAPZA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capping protein (actin filament) muscle Z-line, alpha 1 (CAPZA1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7781336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90992827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FAM46C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family with sequence similarity 46, member C (FAM46C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8202041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9275955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FAM72D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GCUD2 mRNA for Gastric cancer up-regulated-2, complete cds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4731302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74261993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IST2H2BA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histone cluster 2, H2ba (HIST2H2BA), non-coding 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8223224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9283655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SRGAP2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SLIT-ROBO Rho GTPase activating protein 2 (SRGAP2), transcript variant 1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1647867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4959250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NBPF10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neuroblastoma breakpoint family, member 10 (NBPF10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9528351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9814351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TXNIP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thioredoxin interacting protein (TXNIP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0211065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3070988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RBM8A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RNA binding motif protein 8A, mRNA (cDNA clone IMAGE:4687764), complete cds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-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6772943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>0.8549927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RP11-94I2.2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eastAsia="de-DE"/>
              </w:rPr>
              <w:t xml:space="preserve">Homo sapiens neuroblastoma breakpoint family, member 11-like (LOC200030), mRNA. </w:t>
            </w:r>
          </w:p>
        </w:tc>
      </w:tr>
      <w:tr>
        <w:trPr>
          <w:trHeight w:val="24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2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IGHA1  // IGHA1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immunoglobulin heavy constant alpha 1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1312361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546072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GPR89B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G protein-coupled receptor 89B (GPR89B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5764930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796731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C1orf152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chromosome 1 open reading frame 152 (C1orf152), non-coding 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742731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896451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NBPF16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neuroblastoma breakpoint family, member 16 (NBPF16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923301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4202161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NBPF16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neuroblastoma breakpoint family, member 16 (NBPF16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8259042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9299188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DRD5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dopamine receptor D5 (DRD5), mRNA. </w:t>
            </w:r>
          </w:p>
        </w:tc>
      </w:tr>
      <w:tr>
        <w:trPr/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-1.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0656631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>0.38038932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FCGR1A 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vanish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  <w:lang w:val="en-US" w:eastAsia="de-DE"/>
              </w:rPr>
              <w:t xml:space="preserve">Homo sapiens Fc fragment of IgG, high affinity Ia, receptor (CD64) (FCGR1A), mRNA. </w:t>
            </w:r>
          </w:p>
        </w:tc>
      </w:tr>
      <w:tr>
        <w:trPr>
          <w:trHeight w:val="24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.29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XCL10 </w:t>
            </w:r>
          </w:p>
        </w:tc>
        <w:tc>
          <w:tcPr>
            <w:tcW w:w="6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de-DE"/>
              </w:rPr>
              <w:t xml:space="preserve">Homo sapiens chemokine (C-X-C motif) ligand 10 (CXCL10), mRNA.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Suppl. Table S4 All genes differentially upregulated in tumor cells of THRLBCL compared to LP cells of typical NLPHL, FDR &lt; 0.3, p &lt; 0.05, Fold change &gt; 1.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Cambria" w:cs="Symbol"/>
    </w:rPr>
  </w:style>
  <w:style w:type="character" w:styleId="WW8Num1z1">
    <w:name w:val="WW8Num1z1"/>
    <w:qFormat/>
    <w:rPr>
      <w:rFonts w:ascii="Courier New" w:hAnsi="Courier New" w:cs="Cambri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KopfzeileZeichen">
    <w:name w:val="Kopfzeile Zeichen"/>
    <w:basedOn w:val="Absatzstandardschriftart"/>
    <w:qFormat/>
    <w:rPr>
      <w:rFonts w:ascii="Cambria" w:hAnsi="Cambria" w:eastAsia="Cambria" w:cs="Times New Roman"/>
      <w:lang w:val="en-US"/>
    </w:rPr>
  </w:style>
  <w:style w:type="character" w:styleId="FuzeileZeichen">
    <w:name w:val="Fußzeile Zeichen"/>
    <w:basedOn w:val="Absatzstandardschriftart"/>
    <w:qFormat/>
    <w:rPr>
      <w:rFonts w:ascii="Cambria" w:hAnsi="Cambria" w:eastAsia="Cambria" w:cs="Times New Roman"/>
      <w:lang w:val="en-US"/>
    </w:rPr>
  </w:style>
  <w:style w:type="character" w:styleId="PageNumber">
    <w:name w:val="Page Number"/>
    <w:basedOn w:val="Absatzstandardschriftart"/>
    <w:rPr/>
  </w:style>
  <w:style w:type="character" w:styleId="SprechblasentextZeichen">
    <w:name w:val="Sprechblasentext Zeichen"/>
    <w:basedOn w:val="Absatzstandardschriftart"/>
    <w:qFormat/>
    <w:rPr>
      <w:rFonts w:ascii="Lucida Grande" w:hAnsi="Lucida Grande" w:eastAsia="Cambria" w:cs="Times New Roman"/>
      <w:sz w:val="18"/>
      <w:szCs w:val="18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eichen">
    <w:name w:val="Kommentartext Zeichen"/>
    <w:basedOn w:val="Absatzstandardschriftart"/>
    <w:qFormat/>
    <w:rPr>
      <w:rFonts w:ascii="Cambria" w:hAnsi="Cambria" w:eastAsia="Cambria" w:cs="Times New Roman"/>
      <w:lang w:val="en-US"/>
    </w:rPr>
  </w:style>
  <w:style w:type="character" w:styleId="KommentarthemaZeichen">
    <w:name w:val="Kommentarthema Zeichen"/>
    <w:basedOn w:val="KommentartextZeiche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9:10:00Z</dcterms:created>
  <dc:creator>Sylvia Hartmann</dc:creator>
  <dc:description/>
  <cp:keywords/>
  <dc:language>en-US</dc:language>
  <cp:lastModifiedBy>Sylvia Hartmann</cp:lastModifiedBy>
  <dcterms:modified xsi:type="dcterms:W3CDTF">2013-09-25T19:10:00Z</dcterms:modified>
  <cp:revision>1</cp:revision>
  <dc:subject/>
  <dc:title/>
</cp:coreProperties>
</file>